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77FC1" w14:textId="77777777" w:rsidR="00682991" w:rsidRPr="00682991" w:rsidRDefault="00682991" w:rsidP="00682991">
      <w:pPr>
        <w:spacing w:line="480" w:lineRule="auto"/>
        <w:rPr>
          <w:b/>
          <w:bCs/>
        </w:rPr>
      </w:pPr>
      <w:r w:rsidRPr="00682991">
        <w:rPr>
          <w:b/>
          <w:bCs/>
        </w:rPr>
        <w:t>Whole genome resequencing reveals signatures of rapid selection in a virus affected commercial fishery</w:t>
      </w:r>
    </w:p>
    <w:p w14:paraId="1609FA93" w14:textId="79AD1DDF" w:rsidR="00682991" w:rsidRPr="00682991" w:rsidRDefault="00682991" w:rsidP="00682991">
      <w:pPr>
        <w:spacing w:line="480" w:lineRule="auto"/>
      </w:pPr>
      <w:r w:rsidRPr="00682991">
        <w:t>Owen J. Holland, Madeline Toomey, Collin Ahrens, Ary A. Hoffmann, Laurence J. Croft, Craig D. H. Sherman,</w:t>
      </w:r>
      <w:r w:rsidRPr="00682991">
        <w:rPr>
          <w:vertAlign w:val="superscript"/>
        </w:rPr>
        <w:t xml:space="preserve"> </w:t>
      </w:r>
      <w:r w:rsidRPr="00682991">
        <w:t>Adam D. Miller</w:t>
      </w:r>
    </w:p>
    <w:p w14:paraId="5A205F37" w14:textId="192AB261" w:rsidR="00EC165C" w:rsidRPr="00682991" w:rsidRDefault="00682991" w:rsidP="00682991">
      <w:pPr>
        <w:spacing w:line="480" w:lineRule="auto"/>
        <w:rPr>
          <w:b/>
        </w:rPr>
      </w:pPr>
      <w:r w:rsidRPr="00682991">
        <w:rPr>
          <w:b/>
        </w:rPr>
        <w:t>Supplemental Information</w:t>
      </w:r>
      <w:bookmarkStart w:id="0" w:name="_GoBack"/>
      <w:bookmarkEnd w:id="0"/>
    </w:p>
    <w:p w14:paraId="26F1A323" w14:textId="77777777" w:rsidR="00EC165C" w:rsidRDefault="00EC165C" w:rsidP="00682991">
      <w:pPr>
        <w:spacing w:line="480" w:lineRule="auto"/>
        <w:rPr>
          <w:b/>
        </w:rPr>
      </w:pPr>
      <w:r w:rsidRPr="00B15B56">
        <w:rPr>
          <w:b/>
          <w:noProof/>
          <w:lang w:eastAsia="en-AU"/>
        </w:rPr>
        <w:lastRenderedPageBreak/>
        <w:drawing>
          <wp:inline distT="0" distB="0" distL="0" distR="0" wp14:anchorId="6A128B6A" wp14:editId="647B5652">
            <wp:extent cx="5731510" cy="716470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C4D9C" w14:textId="77777777" w:rsidR="00EC165C" w:rsidRPr="008875CD" w:rsidRDefault="00EC165C" w:rsidP="00682991">
      <w:pPr>
        <w:rPr>
          <w:bCs/>
        </w:rPr>
      </w:pPr>
      <w:r w:rsidRPr="00216D53">
        <w:rPr>
          <w:b/>
          <w:bCs/>
        </w:rPr>
        <w:t xml:space="preserve">Figure </w:t>
      </w:r>
      <w:r>
        <w:rPr>
          <w:b/>
          <w:bCs/>
        </w:rPr>
        <w:t>S1</w:t>
      </w:r>
      <w:r w:rsidRPr="00216D53">
        <w:rPr>
          <w:b/>
          <w:bCs/>
        </w:rPr>
        <w:t>.</w:t>
      </w:r>
      <w:r w:rsidRPr="00216D53">
        <w:t xml:space="preserve"> Plots of eigenvalues from the Principal Components Analysis, (a) plot of axes 1 and 2 eigenvalues, and (b) density plot of axis 1 eigen values. Plots are based on candidate SNP genotypes from </w:t>
      </w:r>
      <w:r>
        <w:t>26</w:t>
      </w:r>
      <w:r w:rsidRPr="00216D53">
        <w:t xml:space="preserve"> pooled whole genome resequencing libraries representing </w:t>
      </w:r>
      <w:r>
        <w:t xml:space="preserve">all </w:t>
      </w:r>
      <w:r w:rsidRPr="00216D53">
        <w:t>virus affected</w:t>
      </w:r>
      <w:r>
        <w:t xml:space="preserve"> fishing stocks</w:t>
      </w:r>
      <w:r w:rsidRPr="00216D53">
        <w:t xml:space="preserve"> (red) and </w:t>
      </w:r>
      <w:r>
        <w:t xml:space="preserve">all </w:t>
      </w:r>
      <w:r w:rsidRPr="00216D53">
        <w:t>unaffected</w:t>
      </w:r>
      <w:r>
        <w:t xml:space="preserve"> </w:t>
      </w:r>
      <w:r w:rsidRPr="00216D53">
        <w:t>fishing stocks</w:t>
      </w:r>
      <w:r>
        <w:t xml:space="preserve"> </w:t>
      </w:r>
      <w:r w:rsidRPr="00216D53">
        <w:t>(black)</w:t>
      </w:r>
      <w:r>
        <w:t xml:space="preserve"> except for site LJP</w:t>
      </w:r>
      <w:r w:rsidRPr="00216D53">
        <w:t>.</w:t>
      </w:r>
    </w:p>
    <w:p w14:paraId="360A0F9F" w14:textId="77777777" w:rsidR="00EC165C" w:rsidRDefault="00EC165C" w:rsidP="00682991">
      <w:pPr>
        <w:spacing w:line="480" w:lineRule="auto"/>
        <w:rPr>
          <w:b/>
        </w:rPr>
      </w:pPr>
    </w:p>
    <w:p w14:paraId="3B061836" w14:textId="77777777" w:rsidR="00EC165C" w:rsidRDefault="00EC165C" w:rsidP="00682991">
      <w:pPr>
        <w:spacing w:line="480" w:lineRule="auto"/>
        <w:rPr>
          <w:b/>
        </w:rPr>
      </w:pPr>
      <w:r w:rsidRPr="000B732A">
        <w:rPr>
          <w:b/>
          <w:noProof/>
          <w:lang w:eastAsia="en-AU"/>
        </w:rPr>
        <w:lastRenderedPageBreak/>
        <w:drawing>
          <wp:inline distT="0" distB="0" distL="0" distR="0" wp14:anchorId="6AAB6872" wp14:editId="4CD2C364">
            <wp:extent cx="5731510" cy="4067175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B9419" w14:textId="77777777" w:rsidR="00A457A2" w:rsidRPr="00EC165C" w:rsidRDefault="00EC165C" w:rsidP="00682991">
      <w:pPr>
        <w:spacing w:line="480" w:lineRule="auto"/>
        <w:rPr>
          <w:b/>
        </w:rPr>
      </w:pPr>
      <w:r w:rsidRPr="00216D53">
        <w:rPr>
          <w:b/>
          <w:bCs/>
        </w:rPr>
        <w:t xml:space="preserve">Figure </w:t>
      </w:r>
      <w:r>
        <w:rPr>
          <w:b/>
          <w:bCs/>
        </w:rPr>
        <w:t>S2</w:t>
      </w:r>
      <w:r w:rsidRPr="00216D53">
        <w:rPr>
          <w:b/>
          <w:bCs/>
        </w:rPr>
        <w:t>.</w:t>
      </w:r>
      <w:r w:rsidRPr="00216D53">
        <w:t xml:space="preserve"> </w:t>
      </w:r>
      <w:r>
        <w:t xml:space="preserve">Histogram demonstrating the distribution of minor allele frequencies for all candidate SNP loci showing associations with virus exposure. The y-axis represents the total number of SNP loci and the x-axis represents minor allele frequency (MAF). The dashed vertical line indicates the mean frequency (0.32) for the minor alleles. </w:t>
      </w:r>
    </w:p>
    <w:sectPr w:rsidR="00A457A2" w:rsidRPr="00EC165C" w:rsidSect="00797E7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65C"/>
    <w:rsid w:val="00682991"/>
    <w:rsid w:val="00A457A2"/>
    <w:rsid w:val="00EC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6E31"/>
  <w15:chartTrackingRefBased/>
  <w15:docId w15:val="{218E1804-B46E-45F8-A924-2F4C319BF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6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1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2FA9771711034DA1E28E1A303B416B" ma:contentTypeVersion="16" ma:contentTypeDescription="Create a new document." ma:contentTypeScope="" ma:versionID="f8497ed626786602184be162547a6c55">
  <xsd:schema xmlns:xsd="http://www.w3.org/2001/XMLSchema" xmlns:xs="http://www.w3.org/2001/XMLSchema" xmlns:p="http://schemas.microsoft.com/office/2006/metadata/properties" xmlns:ns1="http://schemas.microsoft.com/sharepoint/v3" xmlns:ns3="f7bf6a9d-beef-47ac-96ff-979bbd43f8c2" xmlns:ns4="c38a7063-507d-4555-8564-48ffa53a1940" targetNamespace="http://schemas.microsoft.com/office/2006/metadata/properties" ma:root="true" ma:fieldsID="1985e308cf4ffa63c4294555c9f8906c" ns1:_="" ns3:_="" ns4:_="">
    <xsd:import namespace="http://schemas.microsoft.com/sharepoint/v3"/>
    <xsd:import namespace="f7bf6a9d-beef-47ac-96ff-979bbd43f8c2"/>
    <xsd:import namespace="c38a7063-507d-4555-8564-48ffa53a194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bf6a9d-beef-47ac-96ff-979bbd43f8c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a7063-507d-4555-8564-48ffa53a1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C175AFC-A41C-442B-A495-1962A2F58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7bf6a9d-beef-47ac-96ff-979bbd43f8c2"/>
    <ds:schemaRef ds:uri="c38a7063-507d-4555-8564-48ffa53a19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27B36D-91F3-4B9B-AB11-89E4871775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504106-470A-465D-A235-DC2961F526BB}">
  <ds:schemaRefs>
    <ds:schemaRef ds:uri="http://schemas.microsoft.com/sharepoint/v3"/>
    <ds:schemaRef ds:uri="http://purl.org/dc/terms/"/>
    <ds:schemaRef ds:uri="http://schemas.openxmlformats.org/package/2006/metadata/core-properties"/>
    <ds:schemaRef ds:uri="c38a7063-507d-4555-8564-48ffa53a194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7bf6a9d-beef-47ac-96ff-979bbd43f8c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3</Words>
  <Characters>817</Characters>
  <Application>Microsoft Office Word</Application>
  <DocSecurity>0</DocSecurity>
  <Lines>6</Lines>
  <Paragraphs>1</Paragraphs>
  <ScaleCrop>false</ScaleCrop>
  <Company>Deakin University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JOHN HOLLAND</dc:creator>
  <cp:keywords/>
  <dc:description/>
  <cp:lastModifiedBy>OWEN JOHN HOLLAND</cp:lastModifiedBy>
  <cp:revision>2</cp:revision>
  <dcterms:created xsi:type="dcterms:W3CDTF">2022-04-11T05:41:00Z</dcterms:created>
  <dcterms:modified xsi:type="dcterms:W3CDTF">2022-04-1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2FA9771711034DA1E28E1A303B416B</vt:lpwstr>
  </property>
</Properties>
</file>